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6B9" w:rsidRPr="00656A0A" w:rsidRDefault="000346B9" w:rsidP="000346B9">
      <w:pPr>
        <w:rPr>
          <w:rFonts w:ascii="Times New Roman" w:eastAsia="Arial Unicode MS" w:hAnsi="Times New Roman" w:cs="Times New Roman"/>
          <w:sz w:val="24"/>
          <w:szCs w:val="24"/>
        </w:rPr>
      </w:pPr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proofErr w:type="gramStart"/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>S3</w:t>
      </w:r>
      <w:r w:rsidR="002379A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>Taxa</w:t>
      </w:r>
      <w:proofErr w:type="spellEnd"/>
      <w:proofErr w:type="gramEnd"/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 that differ in the fecal </w:t>
      </w:r>
      <w:proofErr w:type="spellStart"/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>microbiome</w:t>
      </w:r>
      <w:proofErr w:type="spellEnd"/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 among ASD-C, H-C, ASD-M and H-M (results of Venn)</w:t>
      </w:r>
    </w:p>
    <w:tbl>
      <w:tblPr>
        <w:tblW w:w="14085" w:type="dxa"/>
        <w:tblInd w:w="89" w:type="dxa"/>
        <w:tblLook w:val="04A0"/>
      </w:tblPr>
      <w:tblGrid>
        <w:gridCol w:w="1153"/>
        <w:gridCol w:w="1677"/>
        <w:gridCol w:w="2451"/>
        <w:gridCol w:w="2251"/>
        <w:gridCol w:w="2824"/>
        <w:gridCol w:w="1778"/>
        <w:gridCol w:w="1951"/>
      </w:tblGrid>
      <w:tr w:rsidR="000346B9" w:rsidRPr="00656A0A" w:rsidTr="00FA6B52">
        <w:trPr>
          <w:trHeight w:val="357"/>
        </w:trPr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H-M</w:t>
            </w:r>
          </w:p>
        </w:tc>
        <w:tc>
          <w:tcPr>
            <w:tcW w:w="47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ASD-M</w:t>
            </w:r>
          </w:p>
        </w:tc>
        <w:tc>
          <w:tcPr>
            <w:tcW w:w="2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ASD-C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H-C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Health</w:t>
            </w: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EF0069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F006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rganella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rganii</w:t>
            </w:r>
            <w:proofErr w:type="spellEnd"/>
          </w:p>
        </w:tc>
        <w:tc>
          <w:tcPr>
            <w:tcW w:w="28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emm-3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VC2_1_Bac22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hermomicrobia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ychrobacter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itochondria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K1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omicromonosporaceae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eijerinckiaceae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rosoma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hromobacter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111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eciae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aenibacillaceae</w:t>
            </w:r>
            <w:proofErr w:type="spellEnd"/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cardiaceae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brinus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eroplasma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lusimicrobiaceae</w:t>
            </w:r>
            <w:proofErr w:type="spellEnd"/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atus</w:t>
            </w:r>
            <w:proofErr w:type="spellEnd"/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adobacter</w:t>
            </w:r>
            <w:proofErr w:type="spellEnd"/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seudanabaenaceae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epera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abile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L615J-28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iotrophia</w:t>
            </w:r>
            <w:proofErr w:type="spellEnd"/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231</w:t>
            </w: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kermansia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ogloea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ulopiscium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oplasma</w:t>
            </w:r>
            <w:proofErr w:type="spellEnd"/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denscatena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07_WMSP1</w:t>
            </w:r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genophilus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etia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ii1-15</w:t>
            </w:r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rhizobium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chloromonas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G30-KF-CM45</w:t>
            </w:r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nicoccus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iedmanniella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WH-UniP1</w:t>
            </w:r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enophagum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7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22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olirubrobacterales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346B9" w:rsidRPr="00656A0A" w:rsidTr="00FA6B52">
        <w:trPr>
          <w:trHeight w:val="300"/>
        </w:trPr>
        <w:tc>
          <w:tcPr>
            <w:tcW w:w="1153" w:type="dxa"/>
            <w:vMerge/>
            <w:tcBorders>
              <w:bottom w:val="single" w:sz="12" w:space="0" w:color="auto"/>
            </w:tcBorders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22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346B9" w:rsidRPr="00656A0A" w:rsidRDefault="000346B9" w:rsidP="002379A8">
            <w:pPr>
              <w:widowControl/>
              <w:spacing w:line="240" w:lineRule="atLeas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31EF3" w:rsidRDefault="00931EF3">
      <w:bookmarkStart w:id="0" w:name="_GoBack"/>
      <w:bookmarkEnd w:id="0"/>
    </w:p>
    <w:sectPr w:rsidR="00931EF3" w:rsidSect="000346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73CB" w:rsidRDefault="005C73CB" w:rsidP="000346B9">
      <w:r>
        <w:separator/>
      </w:r>
    </w:p>
  </w:endnote>
  <w:endnote w:type="continuationSeparator" w:id="0">
    <w:p w:rsidR="005C73CB" w:rsidRDefault="005C73CB" w:rsidP="000346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73CB" w:rsidRDefault="005C73CB" w:rsidP="000346B9">
      <w:r>
        <w:separator/>
      </w:r>
    </w:p>
  </w:footnote>
  <w:footnote w:type="continuationSeparator" w:id="0">
    <w:p w:rsidR="005C73CB" w:rsidRDefault="005C73CB" w:rsidP="000346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168F"/>
    <w:rsid w:val="000346B9"/>
    <w:rsid w:val="002379A8"/>
    <w:rsid w:val="005C73CB"/>
    <w:rsid w:val="0063380C"/>
    <w:rsid w:val="00931EF3"/>
    <w:rsid w:val="009F7469"/>
    <w:rsid w:val="00A3168F"/>
    <w:rsid w:val="00B83BB8"/>
    <w:rsid w:val="00D80789"/>
    <w:rsid w:val="00FA6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6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6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谢珊珊</cp:lastModifiedBy>
  <cp:revision>4</cp:revision>
  <dcterms:created xsi:type="dcterms:W3CDTF">2018-12-15T14:49:00Z</dcterms:created>
  <dcterms:modified xsi:type="dcterms:W3CDTF">2019-04-15T03:32:00Z</dcterms:modified>
</cp:coreProperties>
</file>